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CFEF" w14:textId="716A987B" w:rsidR="00F12BF1" w:rsidRDefault="001957B2">
      <w:pPr>
        <w:rPr>
          <w:rFonts w:ascii="Times New Roman" w:hAnsi="Times New Roman" w:cs="Times New Roman"/>
          <w:sz w:val="24"/>
          <w:szCs w:val="24"/>
        </w:rPr>
      </w:pPr>
      <w:r w:rsidRPr="001957B2">
        <w:rPr>
          <w:rFonts w:ascii="Times New Roman" w:hAnsi="Times New Roman" w:cs="Times New Roman"/>
          <w:sz w:val="24"/>
          <w:szCs w:val="24"/>
        </w:rPr>
        <w:t xml:space="preserve"> Supplemental Table </w:t>
      </w:r>
      <w:r w:rsidR="00C1191D">
        <w:rPr>
          <w:rFonts w:ascii="Times New Roman" w:hAnsi="Times New Roman" w:cs="Times New Roman"/>
          <w:sz w:val="24"/>
          <w:szCs w:val="24"/>
        </w:rPr>
        <w:t>4</w:t>
      </w:r>
      <w:r w:rsidRPr="001957B2">
        <w:rPr>
          <w:rFonts w:ascii="Times New Roman" w:hAnsi="Times New Roman" w:cs="Times New Roman"/>
          <w:sz w:val="24"/>
          <w:szCs w:val="24"/>
        </w:rPr>
        <w:t xml:space="preserve">. The information of </w:t>
      </w:r>
      <w:r>
        <w:rPr>
          <w:rFonts w:ascii="Times New Roman" w:hAnsi="Times New Roman" w:cs="Times New Roman" w:hint="eastAsia"/>
          <w:sz w:val="24"/>
          <w:szCs w:val="24"/>
        </w:rPr>
        <w:t>antibodies.</w:t>
      </w:r>
    </w:p>
    <w:p w14:paraId="2DE165F2" w14:textId="42FFC8E5" w:rsidR="00F12BF1" w:rsidRDefault="00F12BF1">
      <w:pPr>
        <w:rPr>
          <w:rFonts w:ascii="Times New Roman" w:hAnsi="Times New Roman" w:cs="Times New Roman"/>
          <w:sz w:val="24"/>
          <w:szCs w:val="24"/>
        </w:rPr>
      </w:pPr>
    </w:p>
    <w:p w14:paraId="5B400B56" w14:textId="50CCB0EF" w:rsidR="00F12BF1" w:rsidRDefault="00F12BF1" w:rsidP="00E90B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Y="1213"/>
        <w:tblW w:w="0" w:type="auto"/>
        <w:tblLook w:val="04A0" w:firstRow="1" w:lastRow="0" w:firstColumn="1" w:lastColumn="0" w:noHBand="0" w:noVBand="1"/>
      </w:tblPr>
      <w:tblGrid>
        <w:gridCol w:w="1555"/>
        <w:gridCol w:w="3969"/>
        <w:gridCol w:w="1559"/>
        <w:gridCol w:w="2410"/>
      </w:tblGrid>
      <w:tr w:rsidR="00F12BF1" w:rsidRPr="00F75D54" w14:paraId="4EED97FB" w14:textId="5C9F32BE" w:rsidTr="00F12BF1">
        <w:tc>
          <w:tcPr>
            <w:tcW w:w="1555" w:type="dxa"/>
          </w:tcPr>
          <w:p w14:paraId="2A592AF1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3969" w:type="dxa"/>
          </w:tcPr>
          <w:p w14:paraId="39D13173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S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559" w:type="dxa"/>
          </w:tcPr>
          <w:p w14:paraId="2962D0B6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Identifier</w:t>
            </w:r>
          </w:p>
        </w:tc>
        <w:tc>
          <w:tcPr>
            <w:tcW w:w="2410" w:type="dxa"/>
          </w:tcPr>
          <w:p w14:paraId="626A97E9" w14:textId="15878FB5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lication</w:t>
            </w:r>
          </w:p>
        </w:tc>
      </w:tr>
      <w:tr w:rsidR="00F12BF1" w:rsidRPr="00F75D54" w14:paraId="5A3F52A4" w14:textId="2E52AD46" w:rsidTr="00F12BF1">
        <w:tc>
          <w:tcPr>
            <w:tcW w:w="1555" w:type="dxa"/>
          </w:tcPr>
          <w:p w14:paraId="0BEC4510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3969" w:type="dxa"/>
          </w:tcPr>
          <w:p w14:paraId="0222383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</w:tcPr>
          <w:p w14:paraId="75D3D27F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068E">
              <w:rPr>
                <w:rFonts w:ascii="Times New Roman" w:hAnsi="Times New Roman" w:cs="Times New Roman"/>
                <w:sz w:val="24"/>
                <w:szCs w:val="24"/>
              </w:rPr>
              <w:t>46395</w:t>
            </w:r>
          </w:p>
        </w:tc>
        <w:tc>
          <w:tcPr>
            <w:tcW w:w="2410" w:type="dxa"/>
          </w:tcPr>
          <w:p w14:paraId="34CE11EC" w14:textId="4E4FACBF" w:rsidR="00F12BF1" w:rsidRPr="004B068E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IP, CHIP, IHC</w:t>
            </w:r>
          </w:p>
        </w:tc>
      </w:tr>
      <w:tr w:rsidR="00F12BF1" w:rsidRPr="00F75D54" w14:paraId="758F1473" w14:textId="60926D1D" w:rsidTr="00F12BF1">
        <w:tc>
          <w:tcPr>
            <w:tcW w:w="1555" w:type="dxa"/>
          </w:tcPr>
          <w:p w14:paraId="4A523BC3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FZD8</w:t>
            </w:r>
          </w:p>
        </w:tc>
        <w:tc>
          <w:tcPr>
            <w:tcW w:w="3969" w:type="dxa"/>
          </w:tcPr>
          <w:p w14:paraId="4FCB8E0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finity</w:t>
            </w:r>
          </w:p>
        </w:tc>
        <w:tc>
          <w:tcPr>
            <w:tcW w:w="1559" w:type="dxa"/>
          </w:tcPr>
          <w:p w14:paraId="4F150C8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DF4931</w:t>
            </w:r>
          </w:p>
        </w:tc>
        <w:tc>
          <w:tcPr>
            <w:tcW w:w="2410" w:type="dxa"/>
          </w:tcPr>
          <w:p w14:paraId="6C70DE54" w14:textId="0410CFD0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76604">
              <w:rPr>
                <w:rFonts w:ascii="Times New Roman" w:hAnsi="Times New Roman" w:cs="Times New Roman"/>
                <w:sz w:val="24"/>
                <w:szCs w:val="24"/>
              </w:rPr>
              <w:t>, IF</w:t>
            </w:r>
          </w:p>
        </w:tc>
      </w:tr>
      <w:tr w:rsidR="00F12BF1" w:rsidRPr="00F75D54" w14:paraId="1A1C559E" w14:textId="410E32D4" w:rsidTr="00F12BF1">
        <w:tc>
          <w:tcPr>
            <w:tcW w:w="1555" w:type="dxa"/>
          </w:tcPr>
          <w:p w14:paraId="0D106575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3969" w:type="dxa"/>
          </w:tcPr>
          <w:p w14:paraId="4910FFB6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984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2C2ECA87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A20">
              <w:rPr>
                <w:rFonts w:ascii="Times New Roman" w:hAnsi="Times New Roman" w:cs="Times New Roman"/>
                <w:sz w:val="24"/>
                <w:szCs w:val="24"/>
              </w:rPr>
              <w:t>ab68153</w:t>
            </w:r>
          </w:p>
        </w:tc>
        <w:tc>
          <w:tcPr>
            <w:tcW w:w="2410" w:type="dxa"/>
          </w:tcPr>
          <w:p w14:paraId="58C0C1A9" w14:textId="49A65437" w:rsidR="00F12BF1" w:rsidRPr="00140A2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63B0C35F" w14:textId="75D257A5" w:rsidTr="00F12BF1">
        <w:tc>
          <w:tcPr>
            <w:tcW w:w="1555" w:type="dxa"/>
          </w:tcPr>
          <w:p w14:paraId="4C0D4732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p-STAT3</w:t>
            </w:r>
          </w:p>
        </w:tc>
        <w:tc>
          <w:tcPr>
            <w:tcW w:w="3969" w:type="dxa"/>
          </w:tcPr>
          <w:p w14:paraId="347116DE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984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718703FC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A20">
              <w:rPr>
                <w:rFonts w:ascii="Times New Roman" w:hAnsi="Times New Roman" w:cs="Times New Roman"/>
                <w:sz w:val="24"/>
                <w:szCs w:val="24"/>
              </w:rPr>
              <w:t>ab267373</w:t>
            </w:r>
          </w:p>
        </w:tc>
        <w:tc>
          <w:tcPr>
            <w:tcW w:w="2410" w:type="dxa"/>
          </w:tcPr>
          <w:p w14:paraId="21793A52" w14:textId="60A78444" w:rsidR="00F12BF1" w:rsidRPr="00140A2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52FFFA86" w14:textId="42BF2C7D" w:rsidTr="00F12BF1">
        <w:tc>
          <w:tcPr>
            <w:tcW w:w="1555" w:type="dxa"/>
          </w:tcPr>
          <w:p w14:paraId="0F43F1DA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3969" w:type="dxa"/>
          </w:tcPr>
          <w:p w14:paraId="3CA1DF9C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984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290C2BF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1D">
              <w:rPr>
                <w:rFonts w:ascii="Times New Roman" w:hAnsi="Times New Roman" w:cs="Times New Roman"/>
                <w:sz w:val="24"/>
                <w:szCs w:val="24"/>
              </w:rPr>
              <w:t>ab184276</w:t>
            </w:r>
          </w:p>
        </w:tc>
        <w:tc>
          <w:tcPr>
            <w:tcW w:w="2410" w:type="dxa"/>
          </w:tcPr>
          <w:p w14:paraId="3B1A82F0" w14:textId="522A75EB" w:rsidR="00F12BF1" w:rsidRPr="00C3211D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IP</w:t>
            </w:r>
          </w:p>
        </w:tc>
      </w:tr>
      <w:tr w:rsidR="00F12BF1" w:rsidRPr="00F75D54" w14:paraId="3F6DF32D" w14:textId="031E0EA1" w:rsidTr="00F12BF1">
        <w:tc>
          <w:tcPr>
            <w:tcW w:w="1555" w:type="dxa"/>
          </w:tcPr>
          <w:p w14:paraId="413AC550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p-FYN</w:t>
            </w:r>
          </w:p>
        </w:tc>
        <w:tc>
          <w:tcPr>
            <w:tcW w:w="3969" w:type="dxa"/>
          </w:tcPr>
          <w:p w14:paraId="06B077B7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5984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3AED5F4D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A20">
              <w:rPr>
                <w:rFonts w:ascii="Times New Roman" w:hAnsi="Times New Roman" w:cs="Times New Roman"/>
                <w:sz w:val="24"/>
                <w:szCs w:val="24"/>
              </w:rPr>
              <w:t>ab188319</w:t>
            </w:r>
          </w:p>
        </w:tc>
        <w:tc>
          <w:tcPr>
            <w:tcW w:w="2410" w:type="dxa"/>
          </w:tcPr>
          <w:p w14:paraId="3323D702" w14:textId="29853F87" w:rsidR="00F12BF1" w:rsidRPr="00140A2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289BFE23" w14:textId="00FC3B21" w:rsidTr="00F12BF1">
        <w:tc>
          <w:tcPr>
            <w:tcW w:w="1555" w:type="dxa"/>
          </w:tcPr>
          <w:p w14:paraId="7816D5E4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969" w:type="dxa"/>
          </w:tcPr>
          <w:p w14:paraId="1F189626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0D44EF46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6D8A">
              <w:rPr>
                <w:rFonts w:ascii="Times New Roman" w:hAnsi="Times New Roman" w:cs="Times New Roman"/>
                <w:sz w:val="24"/>
                <w:szCs w:val="24"/>
              </w:rPr>
              <w:t>51067-2-AP</w:t>
            </w:r>
          </w:p>
        </w:tc>
        <w:tc>
          <w:tcPr>
            <w:tcW w:w="2410" w:type="dxa"/>
          </w:tcPr>
          <w:p w14:paraId="67750B78" w14:textId="54924138" w:rsidR="00F12BF1" w:rsidRPr="00436D8A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3FE50FB1" w14:textId="1045FA6D" w:rsidTr="00F12BF1">
        <w:tc>
          <w:tcPr>
            <w:tcW w:w="1555" w:type="dxa"/>
          </w:tcPr>
          <w:p w14:paraId="037156EA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WNT9A</w:t>
            </w:r>
          </w:p>
        </w:tc>
        <w:tc>
          <w:tcPr>
            <w:tcW w:w="3969" w:type="dxa"/>
          </w:tcPr>
          <w:p w14:paraId="2E200C73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1E8A6F85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ab125957</w:t>
            </w:r>
          </w:p>
        </w:tc>
        <w:tc>
          <w:tcPr>
            <w:tcW w:w="2410" w:type="dxa"/>
          </w:tcPr>
          <w:p w14:paraId="67A4E1E4" w14:textId="7A0D9D84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12BF1" w:rsidRPr="00F75D54" w14:paraId="3B2BDAE6" w14:textId="3B7ACDCE" w:rsidTr="00F12BF1">
        <w:tc>
          <w:tcPr>
            <w:tcW w:w="1555" w:type="dxa"/>
          </w:tcPr>
          <w:p w14:paraId="5197D2FD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969" w:type="dxa"/>
          </w:tcPr>
          <w:p w14:paraId="48861E02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5C3A145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D8"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2410" w:type="dxa"/>
          </w:tcPr>
          <w:p w14:paraId="713639D7" w14:textId="39DB1E60" w:rsidR="00F12BF1" w:rsidRPr="00642ED8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, WB</w:t>
            </w:r>
          </w:p>
        </w:tc>
      </w:tr>
      <w:tr w:rsidR="00F12BF1" w:rsidRPr="00F75D54" w14:paraId="256D4197" w14:textId="4855DD6C" w:rsidTr="00F12BF1">
        <w:tc>
          <w:tcPr>
            <w:tcW w:w="1555" w:type="dxa"/>
          </w:tcPr>
          <w:p w14:paraId="1C797C5A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3969" w:type="dxa"/>
          </w:tcPr>
          <w:p w14:paraId="7BA45784" w14:textId="77777777" w:rsidR="00F12BF1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6ABE6673" w14:textId="77777777" w:rsidR="00F12BF1" w:rsidRPr="00642ED8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4A9A">
              <w:rPr>
                <w:rFonts w:ascii="Times New Roman" w:hAnsi="Times New Roman" w:cs="Times New Roman"/>
                <w:sz w:val="24"/>
                <w:szCs w:val="24"/>
              </w:rPr>
              <w:t>20874-1-AP</w:t>
            </w:r>
          </w:p>
        </w:tc>
        <w:tc>
          <w:tcPr>
            <w:tcW w:w="2410" w:type="dxa"/>
          </w:tcPr>
          <w:p w14:paraId="211C5CDE" w14:textId="124B21FC" w:rsidR="00F12BF1" w:rsidRPr="00D14A9A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05D6582A" w14:textId="582361F3" w:rsidTr="00F12BF1">
        <w:tc>
          <w:tcPr>
            <w:tcW w:w="1555" w:type="dxa"/>
          </w:tcPr>
          <w:p w14:paraId="6B7A0256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3969" w:type="dxa"/>
          </w:tcPr>
          <w:p w14:paraId="42B89E32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3F99AEDE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2ED8">
              <w:rPr>
                <w:rFonts w:ascii="Times New Roman" w:hAnsi="Times New Roman" w:cs="Times New Roman"/>
                <w:sz w:val="24"/>
                <w:szCs w:val="24"/>
              </w:rPr>
              <w:t>22018-1-AP</w:t>
            </w:r>
          </w:p>
        </w:tc>
        <w:tc>
          <w:tcPr>
            <w:tcW w:w="2410" w:type="dxa"/>
          </w:tcPr>
          <w:p w14:paraId="6071950C" w14:textId="3A1CA1EC" w:rsidR="00F12BF1" w:rsidRPr="00642ED8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, WB</w:t>
            </w:r>
            <w:r w:rsidR="00C76604">
              <w:rPr>
                <w:rFonts w:ascii="Times New Roman" w:hAnsi="Times New Roman" w:cs="Times New Roman"/>
                <w:sz w:val="24"/>
                <w:szCs w:val="24"/>
              </w:rPr>
              <w:t>, IHC</w:t>
            </w:r>
          </w:p>
        </w:tc>
      </w:tr>
      <w:tr w:rsidR="00F12BF1" w:rsidRPr="00F75D54" w14:paraId="6B36CCD4" w14:textId="006FCB2C" w:rsidTr="00F12BF1">
        <w:tc>
          <w:tcPr>
            <w:tcW w:w="1555" w:type="dxa"/>
          </w:tcPr>
          <w:p w14:paraId="0B00EAC0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</w:p>
        </w:tc>
        <w:tc>
          <w:tcPr>
            <w:tcW w:w="3969" w:type="dxa"/>
          </w:tcPr>
          <w:p w14:paraId="3D3A70A9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0600E3FB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17785-1-AP</w:t>
            </w:r>
          </w:p>
        </w:tc>
        <w:tc>
          <w:tcPr>
            <w:tcW w:w="2410" w:type="dxa"/>
          </w:tcPr>
          <w:p w14:paraId="5BD21A58" w14:textId="2D3984EB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IHC</w:t>
            </w:r>
          </w:p>
        </w:tc>
      </w:tr>
      <w:tr w:rsidR="00F12BF1" w:rsidRPr="00F75D54" w14:paraId="0BA2C52D" w14:textId="26498720" w:rsidTr="00F12BF1">
        <w:tc>
          <w:tcPr>
            <w:tcW w:w="1555" w:type="dxa"/>
          </w:tcPr>
          <w:p w14:paraId="305CC725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NSE</w:t>
            </w:r>
          </w:p>
        </w:tc>
        <w:tc>
          <w:tcPr>
            <w:tcW w:w="3969" w:type="dxa"/>
          </w:tcPr>
          <w:p w14:paraId="7250A018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1A1AA7C4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10149-1-AP</w:t>
            </w:r>
          </w:p>
        </w:tc>
        <w:tc>
          <w:tcPr>
            <w:tcW w:w="2410" w:type="dxa"/>
          </w:tcPr>
          <w:p w14:paraId="6DD19DCE" w14:textId="12C4B942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0E192C87" w14:textId="1D9FD71B" w:rsidTr="00F12BF1">
        <w:tc>
          <w:tcPr>
            <w:tcW w:w="1555" w:type="dxa"/>
          </w:tcPr>
          <w:p w14:paraId="7E7300F2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CHgA</w:t>
            </w:r>
            <w:proofErr w:type="spellEnd"/>
          </w:p>
        </w:tc>
        <w:tc>
          <w:tcPr>
            <w:tcW w:w="3969" w:type="dxa"/>
          </w:tcPr>
          <w:p w14:paraId="1CF84D8F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7CC43459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10529-1-AP</w:t>
            </w:r>
          </w:p>
        </w:tc>
        <w:tc>
          <w:tcPr>
            <w:tcW w:w="2410" w:type="dxa"/>
          </w:tcPr>
          <w:p w14:paraId="180BF69C" w14:textId="4D850747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5FA2A548" w14:textId="1E00834F" w:rsidTr="00F12BF1">
        <w:tc>
          <w:tcPr>
            <w:tcW w:w="1555" w:type="dxa"/>
          </w:tcPr>
          <w:p w14:paraId="76CDE39F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D54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969" w:type="dxa"/>
          </w:tcPr>
          <w:p w14:paraId="53A24DE3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559" w:type="dxa"/>
          </w:tcPr>
          <w:p w14:paraId="1492D283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B43">
              <w:rPr>
                <w:rFonts w:ascii="Times New Roman" w:hAnsi="Times New Roman" w:cs="Times New Roman"/>
                <w:sz w:val="24"/>
                <w:szCs w:val="24"/>
              </w:rPr>
              <w:t>66009-1-Ig</w:t>
            </w:r>
          </w:p>
        </w:tc>
        <w:tc>
          <w:tcPr>
            <w:tcW w:w="2410" w:type="dxa"/>
          </w:tcPr>
          <w:p w14:paraId="14BA2FDD" w14:textId="3B438740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4ADDD634" w14:textId="45CAF3AC" w:rsidTr="00F12BF1">
        <w:tc>
          <w:tcPr>
            <w:tcW w:w="1555" w:type="dxa"/>
          </w:tcPr>
          <w:p w14:paraId="7DABB61C" w14:textId="77777777" w:rsidR="00F12BF1" w:rsidRPr="00F75D54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</w:tc>
        <w:tc>
          <w:tcPr>
            <w:tcW w:w="3969" w:type="dxa"/>
          </w:tcPr>
          <w:p w14:paraId="3F765326" w14:textId="77777777" w:rsidR="00F12BF1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</w:tcPr>
          <w:p w14:paraId="39609FC3" w14:textId="77777777" w:rsidR="00F12BF1" w:rsidRPr="003C1B43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</w:rPr>
              <w:t>3936</w:t>
            </w:r>
          </w:p>
        </w:tc>
        <w:tc>
          <w:tcPr>
            <w:tcW w:w="2410" w:type="dxa"/>
          </w:tcPr>
          <w:p w14:paraId="15F2E4C7" w14:textId="603AAC38" w:rsidR="00F12BF1" w:rsidRPr="00A253FC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0B8EA757" w14:textId="223F7139" w:rsidTr="00F12BF1">
        <w:tc>
          <w:tcPr>
            <w:tcW w:w="1555" w:type="dxa"/>
          </w:tcPr>
          <w:p w14:paraId="3B6F64FA" w14:textId="77777777" w:rsidR="00F12BF1" w:rsidRPr="00A253FC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650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3969" w:type="dxa"/>
          </w:tcPr>
          <w:p w14:paraId="3B81ADBA" w14:textId="77777777" w:rsidR="00F12BF1" w:rsidRPr="00A253FC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2650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559" w:type="dxa"/>
          </w:tcPr>
          <w:p w14:paraId="78F2896A" w14:textId="77777777" w:rsidR="00F12BF1" w:rsidRPr="00A253FC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2650">
              <w:rPr>
                <w:rFonts w:ascii="Times New Roman" w:hAnsi="Times New Roman" w:cs="Times New Roman"/>
                <w:sz w:val="24"/>
                <w:szCs w:val="24"/>
              </w:rPr>
              <w:t>AF1738</w:t>
            </w:r>
          </w:p>
        </w:tc>
        <w:tc>
          <w:tcPr>
            <w:tcW w:w="2410" w:type="dxa"/>
          </w:tcPr>
          <w:p w14:paraId="76E763C2" w14:textId="4E6253D9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12BF1" w:rsidRPr="00F75D54" w14:paraId="3C7F9F96" w14:textId="25EAF154" w:rsidTr="00F12BF1">
        <w:tc>
          <w:tcPr>
            <w:tcW w:w="1555" w:type="dxa"/>
          </w:tcPr>
          <w:p w14:paraId="7AB66395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56</w:t>
            </w:r>
          </w:p>
        </w:tc>
        <w:tc>
          <w:tcPr>
            <w:tcW w:w="3969" w:type="dxa"/>
          </w:tcPr>
          <w:p w14:paraId="4217470F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53FC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559" w:type="dxa"/>
          </w:tcPr>
          <w:p w14:paraId="120DF513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A60">
              <w:rPr>
                <w:rFonts w:ascii="Times New Roman" w:hAnsi="Times New Roman" w:cs="Times New Roman"/>
                <w:sz w:val="24"/>
                <w:szCs w:val="24"/>
              </w:rPr>
              <w:t>99746</w:t>
            </w:r>
          </w:p>
        </w:tc>
        <w:tc>
          <w:tcPr>
            <w:tcW w:w="2410" w:type="dxa"/>
          </w:tcPr>
          <w:p w14:paraId="4138F410" w14:textId="4404C0B2" w:rsidR="00F12BF1" w:rsidRPr="00473A6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F12BF1" w:rsidRPr="00F75D54" w14:paraId="15A5308F" w14:textId="40F7EDC4" w:rsidTr="00F12BF1">
        <w:tc>
          <w:tcPr>
            <w:tcW w:w="1555" w:type="dxa"/>
          </w:tcPr>
          <w:p w14:paraId="071A147D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ur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69" w:type="dxa"/>
          </w:tcPr>
          <w:p w14:paraId="0E90AE78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1559" w:type="dxa"/>
          </w:tcPr>
          <w:p w14:paraId="5F81E7C4" w14:textId="77777777" w:rsidR="00F12BF1" w:rsidRPr="00942650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2522">
              <w:rPr>
                <w:rFonts w:ascii="Times New Roman" w:hAnsi="Times New Roman" w:cs="Times New Roman"/>
                <w:sz w:val="24"/>
                <w:szCs w:val="24"/>
              </w:rPr>
              <w:t>ab53316</w:t>
            </w:r>
          </w:p>
        </w:tc>
        <w:tc>
          <w:tcPr>
            <w:tcW w:w="2410" w:type="dxa"/>
          </w:tcPr>
          <w:p w14:paraId="02695DE3" w14:textId="7D34330D" w:rsidR="00F12BF1" w:rsidRPr="005F2522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F12BF1" w:rsidRPr="00F75D54" w14:paraId="1F73A74E" w14:textId="1F436D3D" w:rsidTr="00F12BF1">
        <w:tc>
          <w:tcPr>
            <w:tcW w:w="1555" w:type="dxa"/>
          </w:tcPr>
          <w:p w14:paraId="7D449611" w14:textId="77777777" w:rsidR="00F12BF1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L</w:t>
            </w:r>
          </w:p>
        </w:tc>
        <w:tc>
          <w:tcPr>
            <w:tcW w:w="3969" w:type="dxa"/>
          </w:tcPr>
          <w:p w14:paraId="4B3E0C40" w14:textId="77777777" w:rsidR="00F12BF1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A CRUZ BIOTECHNOLOGY</w:t>
            </w:r>
          </w:p>
        </w:tc>
        <w:tc>
          <w:tcPr>
            <w:tcW w:w="1559" w:type="dxa"/>
          </w:tcPr>
          <w:p w14:paraId="2668D9AE" w14:textId="77777777" w:rsidR="00F12BF1" w:rsidRPr="005F2522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166303</w:t>
            </w:r>
          </w:p>
        </w:tc>
        <w:tc>
          <w:tcPr>
            <w:tcW w:w="2410" w:type="dxa"/>
          </w:tcPr>
          <w:p w14:paraId="78C2713C" w14:textId="0D5A3282" w:rsidR="00F12BF1" w:rsidRDefault="00F12BF1" w:rsidP="004028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IP</w:t>
            </w:r>
          </w:p>
        </w:tc>
      </w:tr>
    </w:tbl>
    <w:p w14:paraId="2564E2AF" w14:textId="3A915353" w:rsidR="00F12BF1" w:rsidRDefault="00F12BF1">
      <w:pPr>
        <w:rPr>
          <w:rFonts w:ascii="Times New Roman" w:hAnsi="Times New Roman" w:cs="Times New Roman"/>
          <w:sz w:val="24"/>
          <w:szCs w:val="24"/>
        </w:rPr>
      </w:pPr>
    </w:p>
    <w:p w14:paraId="623FD5F5" w14:textId="3209831F" w:rsidR="00F12BF1" w:rsidRPr="00F75D54" w:rsidRDefault="00F12BF1" w:rsidP="006160F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F12BF1" w:rsidRPr="00F75D54" w:rsidSect="00A734C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FFDC5" w14:textId="77777777" w:rsidR="00AD24B4" w:rsidRDefault="00AD24B4" w:rsidP="00A734C8">
      <w:r>
        <w:separator/>
      </w:r>
    </w:p>
  </w:endnote>
  <w:endnote w:type="continuationSeparator" w:id="0">
    <w:p w14:paraId="14CAD2B5" w14:textId="77777777" w:rsidR="00AD24B4" w:rsidRDefault="00AD24B4" w:rsidP="00A7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B58D1" w14:textId="77777777" w:rsidR="00AD24B4" w:rsidRDefault="00AD24B4" w:rsidP="00A734C8">
      <w:r>
        <w:separator/>
      </w:r>
    </w:p>
  </w:footnote>
  <w:footnote w:type="continuationSeparator" w:id="0">
    <w:p w14:paraId="759F4843" w14:textId="77777777" w:rsidR="00AD24B4" w:rsidRDefault="00AD24B4" w:rsidP="00A734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942"/>
    <w:rsid w:val="00112415"/>
    <w:rsid w:val="00140A20"/>
    <w:rsid w:val="0018129B"/>
    <w:rsid w:val="001957B2"/>
    <w:rsid w:val="00221250"/>
    <w:rsid w:val="00265942"/>
    <w:rsid w:val="003C1B43"/>
    <w:rsid w:val="003C1FBD"/>
    <w:rsid w:val="00431209"/>
    <w:rsid w:val="00436D8A"/>
    <w:rsid w:val="00460BC2"/>
    <w:rsid w:val="00473A60"/>
    <w:rsid w:val="004A1EC4"/>
    <w:rsid w:val="004B068E"/>
    <w:rsid w:val="005F2522"/>
    <w:rsid w:val="006160FC"/>
    <w:rsid w:val="00642ED8"/>
    <w:rsid w:val="0066661D"/>
    <w:rsid w:val="00942650"/>
    <w:rsid w:val="009F3AAA"/>
    <w:rsid w:val="00A253FC"/>
    <w:rsid w:val="00A734C8"/>
    <w:rsid w:val="00A77545"/>
    <w:rsid w:val="00AD24B4"/>
    <w:rsid w:val="00C1191D"/>
    <w:rsid w:val="00C3211D"/>
    <w:rsid w:val="00C76604"/>
    <w:rsid w:val="00C83E52"/>
    <w:rsid w:val="00D14A9A"/>
    <w:rsid w:val="00E80B45"/>
    <w:rsid w:val="00E90BA2"/>
    <w:rsid w:val="00EF0B78"/>
    <w:rsid w:val="00F12BF1"/>
    <w:rsid w:val="00F7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0A1BF"/>
  <w15:chartTrackingRefBased/>
  <w15:docId w15:val="{9B38C208-C584-4F2A-B63D-7035B7E6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4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4C8"/>
    <w:rPr>
      <w:sz w:val="18"/>
      <w:szCs w:val="18"/>
    </w:rPr>
  </w:style>
  <w:style w:type="table" w:styleId="a7">
    <w:name w:val="Table Grid"/>
    <w:basedOn w:val="a1"/>
    <w:uiPriority w:val="39"/>
    <w:rsid w:val="00A73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芮吉</dc:creator>
  <cp:keywords/>
  <dc:description/>
  <cp:lastModifiedBy>刘 芮吉</cp:lastModifiedBy>
  <cp:revision>25</cp:revision>
  <dcterms:created xsi:type="dcterms:W3CDTF">2022-10-03T11:09:00Z</dcterms:created>
  <dcterms:modified xsi:type="dcterms:W3CDTF">2023-05-29T14:58:00Z</dcterms:modified>
</cp:coreProperties>
</file>